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Supplemental Table 1. Sociodemographic and clinical data of 116 patients included in the metaanalysis.</w:t>
      </w:r>
    </w:p>
    <w:p>
      <w:pPr>
        <w:pStyle w:val="Normal"/>
        <w:rPr/>
      </w:pPr>
      <w:r>
        <w:rPr/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4130"/>
        <w:gridCol w:w="1808"/>
      </w:tblGrid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patients with available information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 (male/female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/49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(years, mean, SD, range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6 ± 10.3 (18-65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e at OCD onset </w:t>
            </w:r>
          </w:p>
          <w:p>
            <w:pPr>
              <w:pStyle w:val="Normal"/>
              <w:rPr/>
            </w:pPr>
            <w:r>
              <w:rPr/>
              <w:t>(years, mean, SD, range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6 ± 7.2 (4-35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set before 18 years old</w:t>
            </w:r>
          </w:p>
          <w:p>
            <w:pPr>
              <w:pStyle w:val="Normal"/>
              <w:rPr/>
            </w:pPr>
            <w:r>
              <w:rPr/>
              <w:t>(n, %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 (69.5 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uration of OCD </w:t>
            </w:r>
          </w:p>
          <w:p>
            <w:pPr>
              <w:pStyle w:val="Normal"/>
              <w:rPr/>
            </w:pPr>
            <w:r>
              <w:rPr/>
              <w:t>(years, mean, SD, range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8 ± 10.4 (5-50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-BOCS baseline </w:t>
            </w:r>
          </w:p>
          <w:p>
            <w:pPr>
              <w:pStyle w:val="Normal"/>
              <w:rPr/>
            </w:pPr>
            <w:r>
              <w:rPr/>
              <w:t>(mean, SD, range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2 ± 3.9 (23-40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-BOCS final </w:t>
            </w:r>
          </w:p>
          <w:p>
            <w:pPr>
              <w:pStyle w:val="Normal"/>
              <w:rPr/>
            </w:pPr>
            <w:r>
              <w:rPr/>
              <w:t>(mean, SD, range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8 ± 9.0 (0-39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-BOCS reduction after DBS (%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5 ± 26.7 (0-100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ration of DBS (months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3 ± 10.3 (3-36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onders* (n,%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 (57.5 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/>
            </w:pPr>
            <w:r>
              <w:rPr/>
              <w:t>Symptom dimensions (present, n,%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ressive/checking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 (36.8 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amination/cleaning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 (54.7 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mmetry/ordering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 (37.8 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ual/religious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 (17.7 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arding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(5.3 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matic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 (10.1 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/>
              <w:t>Brain target (n,%)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/VS+ALIC+NA+NC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 (71.6 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halamic nucleus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 (23.3 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</w:tr>
      <w:tr>
        <w:trPr/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duncle Thalamic Inferior</w:t>
            </w:r>
          </w:p>
        </w:tc>
        <w:tc>
          <w:tcPr>
            <w:tcW w:w="4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(5.2 %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</w:tr>
    </w:tbl>
    <w:p>
      <w:pPr>
        <w:pStyle w:val="Normal"/>
        <w:rPr/>
      </w:pPr>
      <w:r>
        <w:rPr/>
        <w:t>* Response defined as Y-BOCS reduction &gt; 35%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0:18:00Z</dcterms:created>
  <dc:creator>hub</dc:creator>
  <dc:description/>
  <cp:keywords/>
  <dc:language>en-US</dc:language>
  <cp:lastModifiedBy>hub</cp:lastModifiedBy>
  <dcterms:modified xsi:type="dcterms:W3CDTF">2014-12-10T10:18:00Z</dcterms:modified>
  <cp:revision>2</cp:revision>
  <dc:subject/>
  <dc:title>Supplemental Table 1</dc:title>
</cp:coreProperties>
</file>